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spacing w:before="60" w:after="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60" w:after="0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  <w:lang w:val="en-US" w:eastAsia="en-US"/>
        </w:rPr>
      </w:pPr>
      <w:r>
        <w:rPr>
          <w:i/>
          <w:color w:val="00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480810" cy="4385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810" cy="43853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spacing w:before="60" w:after="0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able 4. Multivariable models for mean arterial pressure.</w:t>
                            </w:r>
                          </w:p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80" w:after="40"/>
                              <w:ind w:left="284" w:hanging="284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 core group</w:t>
                            </w:r>
                          </w:p>
                          <w:tbl>
                            <w:tblPr>
                              <w:tblW w:w="10030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4"/>
                              <w:gridCol w:w="2610"/>
                              <w:gridCol w:w="762"/>
                              <w:gridCol w:w="2211"/>
                              <w:gridCol w:w="2098"/>
                              <w:gridCol w:w="765"/>
                            </w:tblGrid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58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tural-killer count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86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stimated size effect 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pine mean arterial pressure (mm Hg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2 (1.2, 7.2)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2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e (year)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 (year)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ody weight (kg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 (0, 0.9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.1 (-1.8, -0.3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 (0.1, 0.7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80" w:after="40"/>
                              <w:ind w:left="284" w:hanging="284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 untreated group</w:t>
                            </w:r>
                          </w:p>
                          <w:tbl>
                            <w:tblPr>
                              <w:tblW w:w="10059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2"/>
                              <w:gridCol w:w="2608"/>
                              <w:gridCol w:w="760"/>
                              <w:gridCol w:w="2246"/>
                              <w:gridCol w:w="2098"/>
                              <w:gridCol w:w="765"/>
                            </w:tblGrid>
                            <w:tr>
                              <w:trPr/>
                              <w:tc>
                                <w:tcPr>
                                  <w:tcW w:w="15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tural-killer count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86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upine mean arterial pressure 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8 (-1.6, 7.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*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ge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 (0.1, 1.4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spacing w:before="20" w:after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*since size of effect, in b), mirrored that in c), values given although probability &gt;.05.</w:t>
                            </w:r>
                          </w:p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80" w:after="40"/>
                              <w:ind w:left="284" w:hanging="284"/>
                              <w:rPr/>
                            </w:pPr>
                            <w:r>
                              <w:rPr/>
                              <w:t>in entire group</w:t>
                            </w:r>
                          </w:p>
                          <w:tbl>
                            <w:tblPr>
                              <w:tblW w:w="10059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2"/>
                              <w:gridCol w:w="2608"/>
                              <w:gridCol w:w="760"/>
                              <w:gridCol w:w="2246"/>
                              <w:gridCol w:w="2098"/>
                              <w:gridCol w:w="765"/>
                            </w:tblGrid>
                            <w:tr>
                              <w:trPr/>
                              <w:tc>
                                <w:tcPr>
                                  <w:tcW w:w="158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tural-killer count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86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upine mean arterial pressure 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0 (0.7, 5.4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 (0.2, 0.9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3pt;height:345.3pt;mso-wrap-distance-left:9.05pt;mso-wrap-distance-right:9.05pt;mso-wrap-distance-top:0pt;mso-wrap-distance-bottom:0pt;margin-top:0pt;mso-position-vertical:top;mso-position-vertical-relative:margin;margin-left:-0.05pt;mso-position-horizontal:center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Default"/>
                        <w:spacing w:before="60" w:after="0"/>
                        <w:rPr>
                          <w:rFonts w:cs="Times New Roman"/>
                          <w:b/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Table 4. Multivariable models for mean arterial pressure.</w:t>
                      </w:r>
                    </w:p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80" w:after="40"/>
                        <w:ind w:left="284" w:hanging="284"/>
                        <w:rPr>
                          <w:rFonts w:cs="Times New Roman"/>
                          <w:b/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in core group</w:t>
                      </w:r>
                    </w:p>
                    <w:tbl>
                      <w:tblPr>
                        <w:tblW w:w="10030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4"/>
                        <w:gridCol w:w="2610"/>
                        <w:gridCol w:w="762"/>
                        <w:gridCol w:w="2211"/>
                        <w:gridCol w:w="2098"/>
                        <w:gridCol w:w="765"/>
                      </w:tblGrid>
                      <w:tr>
                        <w:trPr>
                          <w:trHeight w:val="174" w:hRule="atLeast"/>
                        </w:trPr>
                        <w:tc>
                          <w:tcPr>
                            <w:tcW w:w="158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7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atural-killer count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86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-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Estimated size effec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Supine mean arterial pressure (mm Hg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.2 (1.2, 7.2)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2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Age (year)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 (year)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Body weight (kg)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4 (0, 0.9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.1 (-1.8, -0.3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4 (0.1, 0.7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80" w:after="40"/>
                        <w:ind w:left="284" w:hanging="284"/>
                        <w:rPr>
                          <w:rFonts w:cs="Times New Roman"/>
                          <w:b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18"/>
                          <w:szCs w:val="18"/>
                        </w:rPr>
                        <w:t>in untreated group</w:t>
                      </w:r>
                    </w:p>
                    <w:tbl>
                      <w:tblPr>
                        <w:tblW w:w="10059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2"/>
                        <w:gridCol w:w="2608"/>
                        <w:gridCol w:w="760"/>
                        <w:gridCol w:w="2246"/>
                        <w:gridCol w:w="2098"/>
                        <w:gridCol w:w="765"/>
                      </w:tblGrid>
                      <w:tr>
                        <w:trPr/>
                        <w:tc>
                          <w:tcPr>
                            <w:tcW w:w="15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atural-killer count</w:t>
                            </w:r>
                          </w:p>
                        </w:tc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86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Supine mean arterial pressure 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2.8 (-1.6, 7.3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2*</w:t>
                            </w:r>
                          </w:p>
                        </w:tc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Age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7 (0.1, 1.4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spacing w:before="20" w:after="0"/>
                        <w:rPr/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*since size of effect, in b), mirrored that in c), values given although probability &gt;.05.</w:t>
                      </w:r>
                    </w:p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80" w:after="40"/>
                        <w:ind w:left="284" w:hanging="284"/>
                        <w:rPr/>
                      </w:pPr>
                      <w:r>
                        <w:rPr/>
                        <w:t>in entire group</w:t>
                      </w:r>
                    </w:p>
                    <w:tbl>
                      <w:tblPr>
                        <w:tblW w:w="10059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2"/>
                        <w:gridCol w:w="2608"/>
                        <w:gridCol w:w="760"/>
                        <w:gridCol w:w="2246"/>
                        <w:gridCol w:w="2098"/>
                        <w:gridCol w:w="765"/>
                      </w:tblGrid>
                      <w:tr>
                        <w:trPr/>
                        <w:tc>
                          <w:tcPr>
                            <w:tcW w:w="158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atural-killer count</w:t>
                            </w:r>
                          </w:p>
                        </w:tc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86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Supine mean arterial pressure </w:t>
                            </w:r>
                          </w:p>
                        </w:tc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3.0 (0.7, 5.4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5 (0.2, 0.9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p>
      <w:pPr>
        <w:pStyle w:val="Default"/>
        <w:spacing w:before="120" w:after="0"/>
        <w:jc w:val="both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cs="Arial"/>
      <w:b/>
      <w:sz w:val="24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Arial"/>
      <w:b/>
    </w:rPr>
  </w:style>
  <w:style w:type="character" w:styleId="WW8Num11z1">
    <w:name w:val="WW8Num11z1"/>
    <w:qFormat/>
    <w:rPr>
      <w:b w:val="false"/>
    </w:rPr>
  </w:style>
  <w:style w:type="character" w:styleId="WW8Num11z2">
    <w:name w:val="WW8Num11z2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cs="Times New Roman"/>
      <w:sz w:val="20"/>
    </w:rPr>
  </w:style>
  <w:style w:type="character" w:styleId="WW8Num15z0">
    <w:name w:val="WW8Num15z0"/>
    <w:qFormat/>
    <w:rPr>
      <w:rFonts w:ascii="Symbol" w:hAnsi="Symbol" w:cs="Symbol"/>
      <w:b w:val="false"/>
      <w:i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1">
    <w:name w:val="1"/>
    <w:qFormat/>
    <w:rPr>
      <w:rFonts w:ascii="Arial" w:hAnsi="Arial" w:cs="Arial"/>
      <w:sz w:val="20"/>
      <w:szCs w:val="20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">
    <w:name w:val="s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120" w:after="0"/>
      <w:ind w:left="720" w:hanging="0"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2">
    <w:name w:val="List Bullet 3"/>
    <w:basedOn w:val="Normal"/>
    <w:pPr>
      <w:spacing w:lineRule="auto" w:line="240" w:before="0" w:after="0"/>
      <w:ind w:left="566" w:hanging="283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17:14:00Z</dcterms:created>
  <dc:creator>SMD</dc:creator>
  <dc:description/>
  <dc:language>en-US</dc:language>
  <cp:lastModifiedBy>SMD</cp:lastModifiedBy>
  <cp:lastPrinted>2012-09-23T18:46:00Z</cp:lastPrinted>
  <dcterms:modified xsi:type="dcterms:W3CDTF">2012-09-30T17:15:00Z</dcterms:modified>
  <cp:revision>3</cp:revision>
  <dc:subject/>
  <dc:title/>
</cp:coreProperties>
</file>